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1C6DD0" w14:textId="3BDE492B" w:rsidR="006E0851" w:rsidRDefault="006E0851">
      <w:pPr>
        <w:rPr>
          <w:rFonts w:ascii="Arial" w:hAnsi="Arial"/>
          <w:b/>
          <w:lang w:val="en-US"/>
        </w:rPr>
      </w:pPr>
      <w:bookmarkStart w:id="0" w:name="_GoBack"/>
      <w:bookmarkEnd w:id="0"/>
    </w:p>
    <w:p w14:paraId="24C751FB" w14:textId="6308DA64" w:rsidR="002F15ED" w:rsidRPr="00895486" w:rsidRDefault="002F15ED">
      <w:pPr>
        <w:rPr>
          <w:rFonts w:ascii="Arial" w:hAnsi="Arial"/>
          <w:b/>
          <w:lang w:val="en-US"/>
        </w:rPr>
      </w:pPr>
      <w:r w:rsidRPr="00895486">
        <w:rPr>
          <w:rFonts w:ascii="Arial" w:hAnsi="Arial"/>
          <w:b/>
          <w:lang w:val="en-US"/>
        </w:rPr>
        <w:t>S</w:t>
      </w:r>
      <w:r w:rsidR="000E7552">
        <w:rPr>
          <w:rFonts w:ascii="Arial" w:hAnsi="Arial"/>
          <w:b/>
          <w:lang w:val="en-US"/>
        </w:rPr>
        <w:t>7</w:t>
      </w:r>
      <w:r w:rsidRPr="00895486">
        <w:rPr>
          <w:rFonts w:ascii="Arial" w:hAnsi="Arial"/>
          <w:b/>
          <w:lang w:val="en-US"/>
        </w:rPr>
        <w:t xml:space="preserve"> Table. Strains used in this study</w:t>
      </w:r>
    </w:p>
    <w:p w14:paraId="7F494C7C" w14:textId="77777777" w:rsidR="00895486" w:rsidRDefault="00895486">
      <w:pPr>
        <w:rPr>
          <w:rFonts w:ascii="Arial" w:hAnsi="Arial"/>
          <w:lang w:val="en-US"/>
        </w:rPr>
      </w:pPr>
    </w:p>
    <w:tbl>
      <w:tblPr>
        <w:tblStyle w:val="Grille"/>
        <w:tblW w:w="14050" w:type="dxa"/>
        <w:tblLook w:val="04A0" w:firstRow="1" w:lastRow="0" w:firstColumn="1" w:lastColumn="0" w:noHBand="0" w:noVBand="1"/>
      </w:tblPr>
      <w:tblGrid>
        <w:gridCol w:w="2660"/>
        <w:gridCol w:w="3969"/>
        <w:gridCol w:w="4819"/>
        <w:gridCol w:w="2602"/>
      </w:tblGrid>
      <w:tr w:rsidR="006D6C23" w:rsidRPr="00772E79" w14:paraId="50D6EAD1" w14:textId="77777777" w:rsidTr="006D6C23">
        <w:tc>
          <w:tcPr>
            <w:tcW w:w="2660" w:type="dxa"/>
          </w:tcPr>
          <w:p w14:paraId="45FF0022" w14:textId="77777777" w:rsidR="006D6C23" w:rsidRDefault="006D6C23" w:rsidP="00125D4D">
            <w:pPr>
              <w:rPr>
                <w:rFonts w:ascii="Arial" w:hAnsi="Arial"/>
                <w:lang w:val="en-US"/>
              </w:rPr>
            </w:pPr>
          </w:p>
          <w:p w14:paraId="711D0CEC" w14:textId="77777777" w:rsidR="006D6C23" w:rsidRPr="00772E79" w:rsidRDefault="006D6C23" w:rsidP="00125D4D">
            <w:pPr>
              <w:rPr>
                <w:rFonts w:ascii="Arial" w:hAnsi="Arial"/>
                <w:lang w:val="en-US"/>
              </w:rPr>
            </w:pPr>
            <w:r w:rsidRPr="00772E79">
              <w:rPr>
                <w:rFonts w:ascii="Arial" w:hAnsi="Arial"/>
                <w:lang w:val="en-US"/>
              </w:rPr>
              <w:t>Alleles</w:t>
            </w:r>
          </w:p>
        </w:tc>
        <w:tc>
          <w:tcPr>
            <w:tcW w:w="3969" w:type="dxa"/>
          </w:tcPr>
          <w:p w14:paraId="62B4F1BD" w14:textId="77777777" w:rsidR="006D6C23" w:rsidRDefault="006D6C23" w:rsidP="00125D4D">
            <w:pPr>
              <w:rPr>
                <w:rFonts w:ascii="Arial" w:hAnsi="Arial"/>
                <w:lang w:val="en-US"/>
              </w:rPr>
            </w:pPr>
          </w:p>
          <w:p w14:paraId="02859D65" w14:textId="77777777" w:rsidR="006D6C23" w:rsidRPr="00772E79" w:rsidRDefault="006D6C23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Promoter</w:t>
            </w:r>
          </w:p>
        </w:tc>
        <w:tc>
          <w:tcPr>
            <w:tcW w:w="4819" w:type="dxa"/>
          </w:tcPr>
          <w:p w14:paraId="52AAD43F" w14:textId="77777777" w:rsidR="006D6C23" w:rsidRDefault="006D6C23" w:rsidP="00125D4D">
            <w:pPr>
              <w:rPr>
                <w:rFonts w:ascii="Arial" w:hAnsi="Arial"/>
                <w:lang w:val="en-US"/>
              </w:rPr>
            </w:pPr>
          </w:p>
          <w:p w14:paraId="5AF3CF48" w14:textId="77777777" w:rsidR="006D6C23" w:rsidRDefault="006D6C23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Expressed protein</w:t>
            </w:r>
          </w:p>
        </w:tc>
        <w:tc>
          <w:tcPr>
            <w:tcW w:w="2602" w:type="dxa"/>
          </w:tcPr>
          <w:p w14:paraId="5663E1B6" w14:textId="77777777" w:rsidR="006D6C23" w:rsidRDefault="006D6C23" w:rsidP="00125D4D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Number of independent tested </w:t>
            </w:r>
            <w:proofErr w:type="spellStart"/>
            <w:r>
              <w:rPr>
                <w:rFonts w:ascii="Arial" w:hAnsi="Arial"/>
                <w:lang w:val="en-US"/>
              </w:rPr>
              <w:t>transformants</w:t>
            </w:r>
            <w:proofErr w:type="spellEnd"/>
          </w:p>
        </w:tc>
      </w:tr>
      <w:tr w:rsidR="006D6C23" w:rsidRPr="00772E79" w14:paraId="33F6C983" w14:textId="77777777" w:rsidTr="006D6C23">
        <w:tc>
          <w:tcPr>
            <w:tcW w:w="2660" w:type="dxa"/>
          </w:tcPr>
          <w:p w14:paraId="5FFB3CC0" w14:textId="77777777" w:rsidR="006D6C23" w:rsidRPr="00D506E5" w:rsidRDefault="006D6C23" w:rsidP="00125D4D">
            <w:pPr>
              <w:rPr>
                <w:rFonts w:ascii="Arial" w:hAnsi="Arial" w:cstheme="minorHAnsi"/>
                <w:lang w:val="en-US"/>
              </w:rPr>
            </w:pPr>
            <w:proofErr w:type="spellStart"/>
            <w:r w:rsidRPr="008F716B">
              <w:rPr>
                <w:rFonts w:ascii="Arial" w:hAnsi="Arial"/>
                <w:i/>
                <w:lang w:val="en-US"/>
              </w:rPr>
              <w:t>PaRid</w:t>
            </w:r>
            <w:proofErr w:type="spellEnd"/>
            <w:r>
              <w:rPr>
                <w:rFonts w:ascii="Arial" w:hAnsi="Arial"/>
                <w:lang w:val="en-US"/>
              </w:rPr>
              <w:t xml:space="preserve"> </w:t>
            </w:r>
            <w:r w:rsidRPr="008F716B">
              <w:rPr>
                <w:rFonts w:ascii="Arial" w:hAnsi="Arial"/>
                <w:i/>
                <w:lang w:val="en-US"/>
              </w:rPr>
              <w:t>mat+</w:t>
            </w:r>
          </w:p>
        </w:tc>
        <w:tc>
          <w:tcPr>
            <w:tcW w:w="3969" w:type="dxa"/>
          </w:tcPr>
          <w:p w14:paraId="44567003" w14:textId="265B8961" w:rsidR="006D6C23" w:rsidRDefault="00C80B99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</w:t>
            </w:r>
            <w:r w:rsidR="006D6C23">
              <w:rPr>
                <w:rFonts w:ascii="Arial" w:hAnsi="Arial"/>
                <w:lang w:val="en-US"/>
              </w:rPr>
              <w:t xml:space="preserve">ative </w:t>
            </w:r>
            <w:proofErr w:type="spellStart"/>
            <w:r w:rsidR="006D6C23">
              <w:rPr>
                <w:rFonts w:ascii="Arial" w:hAnsi="Arial"/>
                <w:lang w:val="en-US"/>
              </w:rPr>
              <w:t>PaRid</w:t>
            </w:r>
            <w:proofErr w:type="spellEnd"/>
          </w:p>
        </w:tc>
        <w:tc>
          <w:tcPr>
            <w:tcW w:w="4819" w:type="dxa"/>
          </w:tcPr>
          <w:p w14:paraId="4313E9E6" w14:textId="77777777" w:rsidR="006D6C23" w:rsidRDefault="006D6C23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Wild-type </w:t>
            </w:r>
            <w:proofErr w:type="spellStart"/>
            <w:r>
              <w:rPr>
                <w:rFonts w:ascii="Arial" w:hAnsi="Arial"/>
                <w:lang w:val="en-US"/>
              </w:rPr>
              <w:t>PaRid</w:t>
            </w:r>
            <w:proofErr w:type="spellEnd"/>
          </w:p>
        </w:tc>
        <w:tc>
          <w:tcPr>
            <w:tcW w:w="2602" w:type="dxa"/>
          </w:tcPr>
          <w:p w14:paraId="6E00E8FB" w14:textId="77777777" w:rsidR="006D6C23" w:rsidRDefault="006D6C23" w:rsidP="00125D4D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</w:t>
            </w:r>
          </w:p>
        </w:tc>
      </w:tr>
      <w:tr w:rsidR="006D6C23" w:rsidRPr="00772E79" w14:paraId="27B4A3D5" w14:textId="77777777" w:rsidTr="006D6C23">
        <w:tc>
          <w:tcPr>
            <w:tcW w:w="2660" w:type="dxa"/>
          </w:tcPr>
          <w:p w14:paraId="1D9D88D3" w14:textId="77777777" w:rsidR="006D6C23" w:rsidRPr="00D506E5" w:rsidRDefault="006D6C23" w:rsidP="00125D4D">
            <w:pPr>
              <w:rPr>
                <w:rFonts w:ascii="Arial" w:hAnsi="Arial" w:cstheme="minorHAnsi"/>
                <w:lang w:val="en-US"/>
              </w:rPr>
            </w:pPr>
            <w:proofErr w:type="spellStart"/>
            <w:r w:rsidRPr="008F716B">
              <w:rPr>
                <w:rFonts w:ascii="Arial" w:hAnsi="Arial"/>
                <w:i/>
                <w:lang w:val="en-US"/>
              </w:rPr>
              <w:t>PaRid</w:t>
            </w:r>
            <w:proofErr w:type="spellEnd"/>
            <w:r>
              <w:rPr>
                <w:rFonts w:ascii="Arial" w:hAnsi="Arial"/>
                <w:lang w:val="en-US"/>
              </w:rPr>
              <w:t xml:space="preserve"> </w:t>
            </w:r>
            <w:r w:rsidRPr="008F716B">
              <w:rPr>
                <w:rFonts w:ascii="Arial" w:hAnsi="Arial"/>
                <w:i/>
                <w:lang w:val="en-US"/>
              </w:rPr>
              <w:t>mat</w:t>
            </w:r>
            <w:r>
              <w:rPr>
                <w:rFonts w:ascii="Arial" w:hAnsi="Arial"/>
                <w:i/>
                <w:lang w:val="en-US"/>
              </w:rPr>
              <w:t>-</w:t>
            </w:r>
          </w:p>
        </w:tc>
        <w:tc>
          <w:tcPr>
            <w:tcW w:w="3969" w:type="dxa"/>
          </w:tcPr>
          <w:p w14:paraId="3F96BF26" w14:textId="6CA4655A" w:rsidR="006D6C23" w:rsidRDefault="00C80B99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</w:t>
            </w:r>
            <w:r w:rsidR="006D6C23">
              <w:rPr>
                <w:rFonts w:ascii="Arial" w:hAnsi="Arial"/>
                <w:lang w:val="en-US"/>
              </w:rPr>
              <w:t xml:space="preserve">ative </w:t>
            </w:r>
            <w:proofErr w:type="spellStart"/>
            <w:r w:rsidR="006D6C23">
              <w:rPr>
                <w:rFonts w:ascii="Arial" w:hAnsi="Arial"/>
                <w:lang w:val="en-US"/>
              </w:rPr>
              <w:t>PaRid</w:t>
            </w:r>
            <w:proofErr w:type="spellEnd"/>
          </w:p>
        </w:tc>
        <w:tc>
          <w:tcPr>
            <w:tcW w:w="4819" w:type="dxa"/>
          </w:tcPr>
          <w:p w14:paraId="152FED00" w14:textId="77777777" w:rsidR="006D6C23" w:rsidRDefault="006D6C23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Wild-type </w:t>
            </w:r>
            <w:proofErr w:type="spellStart"/>
            <w:r>
              <w:rPr>
                <w:rFonts w:ascii="Arial" w:hAnsi="Arial"/>
                <w:lang w:val="en-US"/>
              </w:rPr>
              <w:t>PaRid</w:t>
            </w:r>
            <w:proofErr w:type="spellEnd"/>
          </w:p>
        </w:tc>
        <w:tc>
          <w:tcPr>
            <w:tcW w:w="2602" w:type="dxa"/>
          </w:tcPr>
          <w:p w14:paraId="6AA3C475" w14:textId="77777777" w:rsidR="006D6C23" w:rsidRDefault="006D6C23" w:rsidP="00125D4D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</w:t>
            </w:r>
          </w:p>
        </w:tc>
      </w:tr>
      <w:tr w:rsidR="006D6C23" w:rsidRPr="00772E79" w14:paraId="2DAACFA2" w14:textId="77777777" w:rsidTr="006D6C23">
        <w:tc>
          <w:tcPr>
            <w:tcW w:w="2660" w:type="dxa"/>
          </w:tcPr>
          <w:p w14:paraId="57FDE85C" w14:textId="77777777" w:rsidR="006D6C23" w:rsidRPr="00772E79" w:rsidRDefault="006D6C23" w:rsidP="00125D4D">
            <w:pPr>
              <w:rPr>
                <w:rFonts w:ascii="Arial" w:hAnsi="Arial"/>
                <w:i/>
                <w:lang w:val="en-US"/>
              </w:rPr>
            </w:pPr>
            <w:proofErr w:type="spellStart"/>
            <w:r w:rsidRPr="00D506E5">
              <w:rPr>
                <w:rFonts w:ascii="Arial" w:hAnsi="Arial" w:cstheme="minorHAnsi"/>
                <w:lang w:val="en-US"/>
              </w:rPr>
              <w:t>Δ</w:t>
            </w:r>
            <w:r w:rsidRPr="008F716B">
              <w:rPr>
                <w:rFonts w:ascii="Arial" w:hAnsi="Arial"/>
                <w:i/>
                <w:lang w:val="en-US"/>
              </w:rPr>
              <w:t>PaRid</w:t>
            </w:r>
            <w:proofErr w:type="spellEnd"/>
            <w:r>
              <w:rPr>
                <w:rFonts w:ascii="Arial" w:hAnsi="Arial"/>
                <w:lang w:val="en-US"/>
              </w:rPr>
              <w:t xml:space="preserve"> </w:t>
            </w:r>
            <w:r w:rsidRPr="008F716B">
              <w:rPr>
                <w:rFonts w:ascii="Arial" w:hAnsi="Arial"/>
                <w:i/>
                <w:lang w:val="en-US"/>
              </w:rPr>
              <w:t>mat+</w:t>
            </w:r>
          </w:p>
        </w:tc>
        <w:tc>
          <w:tcPr>
            <w:tcW w:w="3969" w:type="dxa"/>
          </w:tcPr>
          <w:p w14:paraId="42C80449" w14:textId="64D59099" w:rsidR="006D6C23" w:rsidRDefault="00C80B99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</w:t>
            </w:r>
            <w:r w:rsidR="006D6C23">
              <w:rPr>
                <w:rFonts w:ascii="Arial" w:hAnsi="Arial"/>
                <w:lang w:val="en-US"/>
              </w:rPr>
              <w:t>one</w:t>
            </w:r>
          </w:p>
        </w:tc>
        <w:tc>
          <w:tcPr>
            <w:tcW w:w="4819" w:type="dxa"/>
          </w:tcPr>
          <w:p w14:paraId="0E594FD2" w14:textId="77777777" w:rsidR="006D6C23" w:rsidRDefault="006D6C23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one</w:t>
            </w:r>
          </w:p>
        </w:tc>
        <w:tc>
          <w:tcPr>
            <w:tcW w:w="2602" w:type="dxa"/>
          </w:tcPr>
          <w:p w14:paraId="1357E2F7" w14:textId="77777777" w:rsidR="006D6C23" w:rsidRDefault="006D6C23" w:rsidP="00125D4D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</w:t>
            </w:r>
          </w:p>
        </w:tc>
      </w:tr>
      <w:tr w:rsidR="006D6C23" w:rsidRPr="00772E79" w14:paraId="4CC51209" w14:textId="77777777" w:rsidTr="006D6C23">
        <w:tc>
          <w:tcPr>
            <w:tcW w:w="2660" w:type="dxa"/>
          </w:tcPr>
          <w:p w14:paraId="0CEC52A5" w14:textId="77777777" w:rsidR="006D6C23" w:rsidRPr="00772E79" w:rsidRDefault="006D6C23" w:rsidP="00125D4D">
            <w:pPr>
              <w:rPr>
                <w:rFonts w:ascii="Arial" w:hAnsi="Arial"/>
                <w:i/>
                <w:lang w:val="en-US"/>
              </w:rPr>
            </w:pPr>
            <w:proofErr w:type="spellStart"/>
            <w:r w:rsidRPr="00D506E5">
              <w:rPr>
                <w:rFonts w:ascii="Arial" w:hAnsi="Arial" w:cstheme="minorHAnsi"/>
                <w:lang w:val="en-US"/>
              </w:rPr>
              <w:t>Δ</w:t>
            </w:r>
            <w:r w:rsidRPr="008F716B">
              <w:rPr>
                <w:rFonts w:ascii="Arial" w:hAnsi="Arial"/>
                <w:i/>
                <w:lang w:val="en-US"/>
              </w:rPr>
              <w:t>PaRid</w:t>
            </w:r>
            <w:proofErr w:type="spellEnd"/>
            <w:r>
              <w:rPr>
                <w:rFonts w:ascii="Arial" w:hAnsi="Arial"/>
                <w:lang w:val="en-US"/>
              </w:rPr>
              <w:t xml:space="preserve"> </w:t>
            </w:r>
            <w:r w:rsidRPr="008F716B">
              <w:rPr>
                <w:rFonts w:ascii="Arial" w:hAnsi="Arial"/>
                <w:i/>
                <w:lang w:val="en-US"/>
              </w:rPr>
              <w:t>mat-</w:t>
            </w:r>
          </w:p>
        </w:tc>
        <w:tc>
          <w:tcPr>
            <w:tcW w:w="3969" w:type="dxa"/>
          </w:tcPr>
          <w:p w14:paraId="612B40C8" w14:textId="1141F244" w:rsidR="006D6C23" w:rsidRDefault="00C80B99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</w:t>
            </w:r>
            <w:r w:rsidR="006D6C23">
              <w:rPr>
                <w:rFonts w:ascii="Arial" w:hAnsi="Arial"/>
                <w:lang w:val="en-US"/>
              </w:rPr>
              <w:t>one</w:t>
            </w:r>
          </w:p>
        </w:tc>
        <w:tc>
          <w:tcPr>
            <w:tcW w:w="4819" w:type="dxa"/>
          </w:tcPr>
          <w:p w14:paraId="53612560" w14:textId="77777777" w:rsidR="006D6C23" w:rsidRDefault="006D6C23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one</w:t>
            </w:r>
          </w:p>
        </w:tc>
        <w:tc>
          <w:tcPr>
            <w:tcW w:w="2602" w:type="dxa"/>
          </w:tcPr>
          <w:p w14:paraId="50E3C338" w14:textId="77777777" w:rsidR="006D6C23" w:rsidRDefault="006D6C23" w:rsidP="00125D4D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</w:t>
            </w:r>
          </w:p>
        </w:tc>
      </w:tr>
      <w:tr w:rsidR="00294B6A" w:rsidRPr="00772E79" w14:paraId="59080B0A" w14:textId="77777777" w:rsidTr="006D6C23">
        <w:tc>
          <w:tcPr>
            <w:tcW w:w="2660" w:type="dxa"/>
          </w:tcPr>
          <w:p w14:paraId="16FF7108" w14:textId="41DB1910" w:rsidR="00294B6A" w:rsidRPr="00772E79" w:rsidRDefault="00294B6A" w:rsidP="00125D4D">
            <w:pPr>
              <w:rPr>
                <w:rFonts w:ascii="Arial" w:hAnsi="Arial"/>
                <w:i/>
                <w:lang w:val="en-US"/>
              </w:rPr>
            </w:pPr>
            <w:proofErr w:type="spellStart"/>
            <w:r w:rsidRPr="00D506E5">
              <w:rPr>
                <w:rFonts w:ascii="Arial" w:hAnsi="Arial" w:cstheme="minorHAnsi"/>
                <w:lang w:val="en-US"/>
              </w:rPr>
              <w:t>Δ</w:t>
            </w:r>
            <w:r>
              <w:rPr>
                <w:rFonts w:ascii="Arial" w:hAnsi="Arial"/>
                <w:i/>
                <w:lang w:val="en-US"/>
              </w:rPr>
              <w:t>mat</w:t>
            </w:r>
            <w:proofErr w:type="spellEnd"/>
          </w:p>
        </w:tc>
        <w:tc>
          <w:tcPr>
            <w:tcW w:w="3969" w:type="dxa"/>
          </w:tcPr>
          <w:p w14:paraId="60A00A75" w14:textId="24F7F201" w:rsidR="00294B6A" w:rsidRDefault="00C80B99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</w:t>
            </w:r>
            <w:r w:rsidR="00294B6A">
              <w:rPr>
                <w:rFonts w:ascii="Arial" w:hAnsi="Arial"/>
                <w:lang w:val="en-US"/>
              </w:rPr>
              <w:t xml:space="preserve">ative </w:t>
            </w:r>
            <w:proofErr w:type="spellStart"/>
            <w:r w:rsidR="00294B6A">
              <w:rPr>
                <w:rFonts w:ascii="Arial" w:hAnsi="Arial"/>
                <w:lang w:val="en-US"/>
              </w:rPr>
              <w:t>PaRid</w:t>
            </w:r>
            <w:proofErr w:type="spellEnd"/>
          </w:p>
        </w:tc>
        <w:tc>
          <w:tcPr>
            <w:tcW w:w="4819" w:type="dxa"/>
          </w:tcPr>
          <w:p w14:paraId="76BE2070" w14:textId="6159172C" w:rsidR="00294B6A" w:rsidRDefault="00294B6A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Wild-type </w:t>
            </w:r>
            <w:proofErr w:type="spellStart"/>
            <w:r>
              <w:rPr>
                <w:rFonts w:ascii="Arial" w:hAnsi="Arial"/>
                <w:lang w:val="en-US"/>
              </w:rPr>
              <w:t>PaRid</w:t>
            </w:r>
            <w:proofErr w:type="spellEnd"/>
          </w:p>
        </w:tc>
        <w:tc>
          <w:tcPr>
            <w:tcW w:w="2602" w:type="dxa"/>
          </w:tcPr>
          <w:p w14:paraId="76EF6524" w14:textId="31DAD61E" w:rsidR="00294B6A" w:rsidRDefault="00294B6A" w:rsidP="00125D4D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</w:t>
            </w:r>
          </w:p>
        </w:tc>
      </w:tr>
      <w:tr w:rsidR="006D6C23" w:rsidRPr="00772E79" w14:paraId="1F8A1B86" w14:textId="77777777" w:rsidTr="006D6C23">
        <w:tc>
          <w:tcPr>
            <w:tcW w:w="2660" w:type="dxa"/>
          </w:tcPr>
          <w:p w14:paraId="3F51C32E" w14:textId="77777777" w:rsidR="006D6C23" w:rsidRPr="00772E79" w:rsidRDefault="006D6C23" w:rsidP="00125D4D">
            <w:pPr>
              <w:rPr>
                <w:rFonts w:ascii="Arial" w:hAnsi="Arial"/>
                <w:lang w:val="en-US"/>
              </w:rPr>
            </w:pPr>
            <w:proofErr w:type="spellStart"/>
            <w:r w:rsidRPr="00772E79">
              <w:rPr>
                <w:rFonts w:ascii="Arial" w:hAnsi="Arial"/>
                <w:i/>
                <w:lang w:val="en-US"/>
              </w:rPr>
              <w:t>PaRid</w:t>
            </w:r>
            <w:proofErr w:type="spellEnd"/>
            <w:r w:rsidRPr="00772E79">
              <w:rPr>
                <w:rFonts w:ascii="Arial" w:hAnsi="Arial"/>
                <w:i/>
                <w:lang w:val="en-US"/>
              </w:rPr>
              <w:t>-HA</w:t>
            </w:r>
          </w:p>
        </w:tc>
        <w:tc>
          <w:tcPr>
            <w:tcW w:w="3969" w:type="dxa"/>
          </w:tcPr>
          <w:p w14:paraId="3EB9825E" w14:textId="79D21BDC" w:rsidR="006D6C23" w:rsidRPr="00772E79" w:rsidRDefault="00C80B99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</w:t>
            </w:r>
            <w:r w:rsidR="006D6C23">
              <w:rPr>
                <w:rFonts w:ascii="Arial" w:hAnsi="Arial"/>
                <w:lang w:val="en-US"/>
              </w:rPr>
              <w:t xml:space="preserve">ative </w:t>
            </w:r>
            <w:proofErr w:type="spellStart"/>
            <w:r w:rsidR="006D6C23">
              <w:rPr>
                <w:rFonts w:ascii="Arial" w:hAnsi="Arial"/>
                <w:lang w:val="en-US"/>
              </w:rPr>
              <w:t>PaRid</w:t>
            </w:r>
            <w:proofErr w:type="spellEnd"/>
          </w:p>
        </w:tc>
        <w:tc>
          <w:tcPr>
            <w:tcW w:w="4819" w:type="dxa"/>
          </w:tcPr>
          <w:p w14:paraId="6DCB3500" w14:textId="77777777" w:rsidR="006D6C23" w:rsidRDefault="006D6C23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Wild-type </w:t>
            </w:r>
            <w:proofErr w:type="spellStart"/>
            <w:r>
              <w:rPr>
                <w:rFonts w:ascii="Arial" w:hAnsi="Arial"/>
                <w:lang w:val="en-US"/>
              </w:rPr>
              <w:t>PaRid</w:t>
            </w:r>
            <w:proofErr w:type="spellEnd"/>
            <w:r>
              <w:rPr>
                <w:rFonts w:ascii="Arial" w:hAnsi="Arial"/>
                <w:lang w:val="en-US"/>
              </w:rPr>
              <w:t xml:space="preserve"> HA tagged</w:t>
            </w:r>
          </w:p>
        </w:tc>
        <w:tc>
          <w:tcPr>
            <w:tcW w:w="2602" w:type="dxa"/>
          </w:tcPr>
          <w:p w14:paraId="27BD2D93" w14:textId="77777777" w:rsidR="006D6C23" w:rsidRDefault="006D6C23" w:rsidP="00125D4D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9</w:t>
            </w:r>
          </w:p>
        </w:tc>
      </w:tr>
      <w:tr w:rsidR="006D6C23" w:rsidRPr="00772E79" w14:paraId="737640C2" w14:textId="77777777" w:rsidTr="006D6C23">
        <w:tc>
          <w:tcPr>
            <w:tcW w:w="2660" w:type="dxa"/>
          </w:tcPr>
          <w:p w14:paraId="104EA339" w14:textId="77777777" w:rsidR="006D6C23" w:rsidRPr="00772E79" w:rsidRDefault="006D6C23" w:rsidP="00125D4D">
            <w:pPr>
              <w:rPr>
                <w:rFonts w:ascii="Arial" w:hAnsi="Arial"/>
                <w:i/>
                <w:lang w:val="en-US"/>
              </w:rPr>
            </w:pPr>
            <w:proofErr w:type="spellStart"/>
            <w:r w:rsidRPr="00772E79">
              <w:rPr>
                <w:rFonts w:ascii="Arial" w:hAnsi="Arial"/>
                <w:i/>
                <w:lang w:val="en-US"/>
              </w:rPr>
              <w:t>PaRid</w:t>
            </w:r>
            <w:proofErr w:type="spellEnd"/>
            <w:r w:rsidRPr="00772E79">
              <w:rPr>
                <w:rFonts w:ascii="Arial" w:hAnsi="Arial"/>
                <w:i/>
                <w:lang w:val="en-US"/>
              </w:rPr>
              <w:t>-GFP-HA</w:t>
            </w:r>
          </w:p>
        </w:tc>
        <w:tc>
          <w:tcPr>
            <w:tcW w:w="3969" w:type="dxa"/>
          </w:tcPr>
          <w:p w14:paraId="33D87662" w14:textId="35F0EE95" w:rsidR="006D6C23" w:rsidRPr="00772E79" w:rsidRDefault="00C80B99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</w:t>
            </w:r>
            <w:r w:rsidR="006D6C23">
              <w:rPr>
                <w:rFonts w:ascii="Arial" w:hAnsi="Arial"/>
                <w:lang w:val="en-US"/>
              </w:rPr>
              <w:t xml:space="preserve">ative </w:t>
            </w:r>
            <w:proofErr w:type="spellStart"/>
            <w:r w:rsidR="006D6C23">
              <w:rPr>
                <w:rFonts w:ascii="Arial" w:hAnsi="Arial"/>
                <w:lang w:val="en-US"/>
              </w:rPr>
              <w:t>PaRid</w:t>
            </w:r>
            <w:proofErr w:type="spellEnd"/>
          </w:p>
        </w:tc>
        <w:tc>
          <w:tcPr>
            <w:tcW w:w="4819" w:type="dxa"/>
          </w:tcPr>
          <w:p w14:paraId="12425BAE" w14:textId="77777777" w:rsidR="006D6C23" w:rsidRDefault="006D6C23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Wild-type </w:t>
            </w:r>
            <w:proofErr w:type="spellStart"/>
            <w:r>
              <w:rPr>
                <w:rFonts w:ascii="Arial" w:hAnsi="Arial"/>
                <w:lang w:val="en-US"/>
              </w:rPr>
              <w:t>PaRid</w:t>
            </w:r>
            <w:proofErr w:type="spellEnd"/>
            <w:r>
              <w:rPr>
                <w:rFonts w:ascii="Arial" w:hAnsi="Arial"/>
                <w:lang w:val="en-US"/>
              </w:rPr>
              <w:t xml:space="preserve"> HA and GFP tagged</w:t>
            </w:r>
          </w:p>
        </w:tc>
        <w:tc>
          <w:tcPr>
            <w:tcW w:w="2602" w:type="dxa"/>
          </w:tcPr>
          <w:p w14:paraId="16C3E008" w14:textId="77777777" w:rsidR="006D6C23" w:rsidRDefault="006D6C23" w:rsidP="00125D4D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3</w:t>
            </w:r>
          </w:p>
        </w:tc>
      </w:tr>
      <w:tr w:rsidR="006D6C23" w:rsidRPr="00772E79" w14:paraId="23838BB2" w14:textId="77777777" w:rsidTr="006D6C23">
        <w:tc>
          <w:tcPr>
            <w:tcW w:w="2660" w:type="dxa"/>
          </w:tcPr>
          <w:p w14:paraId="1A9F58FA" w14:textId="77777777" w:rsidR="006D6C23" w:rsidRPr="00772E79" w:rsidRDefault="006D6C23" w:rsidP="00125D4D">
            <w:pPr>
              <w:rPr>
                <w:rFonts w:ascii="Arial" w:hAnsi="Arial"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AS4-PaRid</w:t>
            </w:r>
            <w:r w:rsidRPr="00772E79">
              <w:rPr>
                <w:rFonts w:ascii="Arial" w:hAnsi="Arial"/>
                <w:i/>
                <w:lang w:val="en-US"/>
              </w:rPr>
              <w:t>-HA</w:t>
            </w:r>
          </w:p>
        </w:tc>
        <w:tc>
          <w:tcPr>
            <w:tcW w:w="3969" w:type="dxa"/>
          </w:tcPr>
          <w:p w14:paraId="6E252418" w14:textId="77A87F61" w:rsidR="006D6C23" w:rsidRPr="00772E79" w:rsidRDefault="00C80B99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</w:t>
            </w:r>
            <w:r w:rsidR="006D6C23" w:rsidRPr="001D52DB">
              <w:rPr>
                <w:rFonts w:ascii="Arial" w:hAnsi="Arial" w:cs="Arial"/>
                <w:lang w:val="en-US"/>
              </w:rPr>
              <w:t xml:space="preserve">ighly and constitutively </w:t>
            </w:r>
            <w:r w:rsidR="006D6C23">
              <w:rPr>
                <w:rFonts w:ascii="Arial" w:hAnsi="Arial" w:cs="Arial"/>
                <w:lang w:val="en-US"/>
              </w:rPr>
              <w:t>active</w:t>
            </w:r>
            <w:r w:rsidR="006D6C23" w:rsidRPr="001D52DB">
              <w:rPr>
                <w:rFonts w:ascii="Arial" w:hAnsi="Arial" w:cs="Arial"/>
                <w:lang w:val="en-US"/>
              </w:rPr>
              <w:t xml:space="preserve"> </w:t>
            </w:r>
            <w:r w:rsidR="006D6C23" w:rsidRPr="001D52DB">
              <w:rPr>
                <w:rFonts w:ascii="Arial" w:hAnsi="Arial" w:cs="Arial"/>
                <w:i/>
                <w:lang w:val="en-US"/>
              </w:rPr>
              <w:t>AS4</w:t>
            </w:r>
          </w:p>
        </w:tc>
        <w:tc>
          <w:tcPr>
            <w:tcW w:w="4819" w:type="dxa"/>
          </w:tcPr>
          <w:p w14:paraId="21E68C2E" w14:textId="77777777" w:rsidR="006D6C23" w:rsidRDefault="006D6C23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Wild-type </w:t>
            </w:r>
            <w:proofErr w:type="spellStart"/>
            <w:r>
              <w:rPr>
                <w:rFonts w:ascii="Arial" w:hAnsi="Arial"/>
                <w:lang w:val="en-US"/>
              </w:rPr>
              <w:t>PaRid</w:t>
            </w:r>
            <w:proofErr w:type="spellEnd"/>
            <w:r>
              <w:rPr>
                <w:rFonts w:ascii="Arial" w:hAnsi="Arial"/>
                <w:lang w:val="en-US"/>
              </w:rPr>
              <w:t xml:space="preserve"> HA tagged</w:t>
            </w:r>
          </w:p>
        </w:tc>
        <w:tc>
          <w:tcPr>
            <w:tcW w:w="2602" w:type="dxa"/>
          </w:tcPr>
          <w:p w14:paraId="249C8413" w14:textId="77777777" w:rsidR="006D6C23" w:rsidRDefault="006D6C23" w:rsidP="00125D4D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8</w:t>
            </w:r>
          </w:p>
        </w:tc>
      </w:tr>
      <w:tr w:rsidR="006D6C23" w:rsidRPr="00772E79" w14:paraId="67A081AD" w14:textId="77777777" w:rsidTr="006D6C23">
        <w:tc>
          <w:tcPr>
            <w:tcW w:w="2660" w:type="dxa"/>
          </w:tcPr>
          <w:p w14:paraId="0892E763" w14:textId="77777777" w:rsidR="006D6C23" w:rsidRPr="00772E79" w:rsidRDefault="006D6C23" w:rsidP="00125D4D">
            <w:pPr>
              <w:rPr>
                <w:rFonts w:ascii="Arial" w:hAnsi="Arial" w:cs="Arial"/>
                <w:i/>
                <w:lang w:val="en-US"/>
              </w:rPr>
            </w:pPr>
            <w:r w:rsidRPr="00772E79">
              <w:rPr>
                <w:rFonts w:ascii="Arial" w:hAnsi="Arial" w:cs="Arial"/>
                <w:i/>
                <w:lang w:val="en-US"/>
              </w:rPr>
              <w:t>AS4-PaRid-GFP-HA</w:t>
            </w:r>
          </w:p>
        </w:tc>
        <w:tc>
          <w:tcPr>
            <w:tcW w:w="3969" w:type="dxa"/>
          </w:tcPr>
          <w:p w14:paraId="06C36B87" w14:textId="24CDF970" w:rsidR="006D6C23" w:rsidRPr="00772E79" w:rsidRDefault="00C80B99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</w:t>
            </w:r>
            <w:r w:rsidR="006D6C23" w:rsidRPr="001D52DB">
              <w:rPr>
                <w:rFonts w:ascii="Arial" w:hAnsi="Arial" w:cs="Arial"/>
                <w:lang w:val="en-US"/>
              </w:rPr>
              <w:t xml:space="preserve">ighly and constitutively </w:t>
            </w:r>
            <w:r w:rsidR="006D6C23">
              <w:rPr>
                <w:rFonts w:ascii="Arial" w:hAnsi="Arial" w:cs="Arial"/>
                <w:lang w:val="en-US"/>
              </w:rPr>
              <w:t>active</w:t>
            </w:r>
            <w:r w:rsidR="006D6C23" w:rsidRPr="001D52DB">
              <w:rPr>
                <w:rFonts w:ascii="Arial" w:hAnsi="Arial" w:cs="Arial"/>
                <w:lang w:val="en-US"/>
              </w:rPr>
              <w:t xml:space="preserve"> </w:t>
            </w:r>
            <w:r w:rsidR="006D6C23" w:rsidRPr="001D52DB">
              <w:rPr>
                <w:rFonts w:ascii="Arial" w:hAnsi="Arial" w:cs="Arial"/>
                <w:i/>
                <w:lang w:val="en-US"/>
              </w:rPr>
              <w:t>AS4</w:t>
            </w:r>
          </w:p>
        </w:tc>
        <w:tc>
          <w:tcPr>
            <w:tcW w:w="4819" w:type="dxa"/>
          </w:tcPr>
          <w:p w14:paraId="1200D41E" w14:textId="77777777" w:rsidR="006D6C23" w:rsidRDefault="006D6C23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Wild-type </w:t>
            </w:r>
            <w:proofErr w:type="spellStart"/>
            <w:r>
              <w:rPr>
                <w:rFonts w:ascii="Arial" w:hAnsi="Arial"/>
                <w:lang w:val="en-US"/>
              </w:rPr>
              <w:t>PaRid</w:t>
            </w:r>
            <w:proofErr w:type="spellEnd"/>
            <w:r>
              <w:rPr>
                <w:rFonts w:ascii="Arial" w:hAnsi="Arial"/>
                <w:lang w:val="en-US"/>
              </w:rPr>
              <w:t xml:space="preserve"> HA and GFP tagged</w:t>
            </w:r>
          </w:p>
        </w:tc>
        <w:tc>
          <w:tcPr>
            <w:tcW w:w="2602" w:type="dxa"/>
          </w:tcPr>
          <w:p w14:paraId="44D62D9C" w14:textId="77777777" w:rsidR="006D6C23" w:rsidRDefault="006D6C23" w:rsidP="00125D4D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5</w:t>
            </w:r>
          </w:p>
        </w:tc>
      </w:tr>
      <w:tr w:rsidR="006D6C23" w:rsidRPr="00772E79" w14:paraId="7050859F" w14:textId="77777777" w:rsidTr="006D6C23">
        <w:tc>
          <w:tcPr>
            <w:tcW w:w="2660" w:type="dxa"/>
          </w:tcPr>
          <w:p w14:paraId="139BB90B" w14:textId="77777777" w:rsidR="006D6C23" w:rsidRPr="00772E79" w:rsidRDefault="006D6C23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PaRid</w:t>
            </w:r>
            <w:r w:rsidRPr="00772E79">
              <w:rPr>
                <w:rFonts w:ascii="Arial" w:hAnsi="Arial" w:cs="Arial"/>
                <w:vertAlign w:val="superscript"/>
                <w:lang w:val="en-US"/>
              </w:rPr>
              <w:t>C403S</w:t>
            </w:r>
            <w:r w:rsidRPr="00772E79">
              <w:rPr>
                <w:rFonts w:ascii="Arial" w:hAnsi="Arial" w:cs="Arial"/>
                <w:i/>
                <w:lang w:val="en-US"/>
              </w:rPr>
              <w:t>-HA</w:t>
            </w:r>
          </w:p>
        </w:tc>
        <w:tc>
          <w:tcPr>
            <w:tcW w:w="3969" w:type="dxa"/>
          </w:tcPr>
          <w:p w14:paraId="5816A3C0" w14:textId="14E970F9" w:rsidR="006D6C23" w:rsidRPr="00772E79" w:rsidRDefault="00C80B99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</w:t>
            </w:r>
            <w:r w:rsidR="006D6C23">
              <w:rPr>
                <w:rFonts w:ascii="Arial" w:hAnsi="Arial"/>
                <w:lang w:val="en-US"/>
              </w:rPr>
              <w:t xml:space="preserve">ative </w:t>
            </w:r>
            <w:proofErr w:type="spellStart"/>
            <w:r w:rsidR="006D6C23">
              <w:rPr>
                <w:rFonts w:ascii="Arial" w:hAnsi="Arial"/>
                <w:lang w:val="en-US"/>
              </w:rPr>
              <w:t>PaRid</w:t>
            </w:r>
            <w:proofErr w:type="spellEnd"/>
          </w:p>
        </w:tc>
        <w:tc>
          <w:tcPr>
            <w:tcW w:w="4819" w:type="dxa"/>
          </w:tcPr>
          <w:p w14:paraId="7794E4E6" w14:textId="77777777" w:rsidR="006D6C23" w:rsidRDefault="006D6C23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Point-mutated catalytically dead HA tagged</w:t>
            </w:r>
          </w:p>
        </w:tc>
        <w:tc>
          <w:tcPr>
            <w:tcW w:w="2602" w:type="dxa"/>
          </w:tcPr>
          <w:p w14:paraId="261E37D4" w14:textId="77777777" w:rsidR="006D6C23" w:rsidRDefault="006D6C23" w:rsidP="00125D4D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9</w:t>
            </w:r>
          </w:p>
        </w:tc>
      </w:tr>
      <w:tr w:rsidR="006D6C23" w:rsidRPr="00772E79" w14:paraId="5AF6A803" w14:textId="77777777" w:rsidTr="006D6C23">
        <w:tc>
          <w:tcPr>
            <w:tcW w:w="2660" w:type="dxa"/>
          </w:tcPr>
          <w:p w14:paraId="5C231B26" w14:textId="77777777" w:rsidR="006D6C23" w:rsidRPr="00772E79" w:rsidRDefault="006D6C23" w:rsidP="00125D4D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AS4-PaRid</w:t>
            </w:r>
            <w:r w:rsidRPr="00772E79">
              <w:rPr>
                <w:rFonts w:ascii="Arial" w:hAnsi="Arial" w:cs="Arial"/>
                <w:vertAlign w:val="superscript"/>
                <w:lang w:val="en-US"/>
              </w:rPr>
              <w:t>C403S</w:t>
            </w:r>
            <w:r w:rsidRPr="00772E79">
              <w:rPr>
                <w:rFonts w:ascii="Arial" w:hAnsi="Arial" w:cs="Arial"/>
                <w:i/>
                <w:lang w:val="en-US"/>
              </w:rPr>
              <w:t>-HA</w:t>
            </w:r>
          </w:p>
        </w:tc>
        <w:tc>
          <w:tcPr>
            <w:tcW w:w="3969" w:type="dxa"/>
          </w:tcPr>
          <w:p w14:paraId="49D55A58" w14:textId="3D3F388E" w:rsidR="006D6C23" w:rsidRPr="00772E79" w:rsidRDefault="00C80B99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</w:t>
            </w:r>
            <w:r w:rsidR="006D6C23" w:rsidRPr="001D52DB">
              <w:rPr>
                <w:rFonts w:ascii="Arial" w:hAnsi="Arial" w:cs="Arial"/>
                <w:lang w:val="en-US"/>
              </w:rPr>
              <w:t xml:space="preserve">ighly and constitutively </w:t>
            </w:r>
            <w:r w:rsidR="006D6C23">
              <w:rPr>
                <w:rFonts w:ascii="Arial" w:hAnsi="Arial" w:cs="Arial"/>
                <w:lang w:val="en-US"/>
              </w:rPr>
              <w:t>active</w:t>
            </w:r>
            <w:r w:rsidR="006D6C23" w:rsidRPr="001D52DB">
              <w:rPr>
                <w:rFonts w:ascii="Arial" w:hAnsi="Arial" w:cs="Arial"/>
                <w:lang w:val="en-US"/>
              </w:rPr>
              <w:t xml:space="preserve"> </w:t>
            </w:r>
            <w:r w:rsidR="006D6C23" w:rsidRPr="001D52DB">
              <w:rPr>
                <w:rFonts w:ascii="Arial" w:hAnsi="Arial" w:cs="Arial"/>
                <w:i/>
                <w:lang w:val="en-US"/>
              </w:rPr>
              <w:t>AS4</w:t>
            </w:r>
          </w:p>
        </w:tc>
        <w:tc>
          <w:tcPr>
            <w:tcW w:w="4819" w:type="dxa"/>
          </w:tcPr>
          <w:p w14:paraId="18F7BE22" w14:textId="77777777" w:rsidR="006D6C23" w:rsidRDefault="006D6C23" w:rsidP="00125D4D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Point-mutated catalytically dead HA tagged</w:t>
            </w:r>
          </w:p>
        </w:tc>
        <w:tc>
          <w:tcPr>
            <w:tcW w:w="2602" w:type="dxa"/>
          </w:tcPr>
          <w:p w14:paraId="7345E1DC" w14:textId="77777777" w:rsidR="006D6C23" w:rsidRDefault="006D6C23" w:rsidP="00125D4D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5</w:t>
            </w:r>
          </w:p>
        </w:tc>
      </w:tr>
    </w:tbl>
    <w:p w14:paraId="3A0822A4" w14:textId="77777777" w:rsidR="00895486" w:rsidRDefault="00895486">
      <w:pPr>
        <w:rPr>
          <w:rFonts w:ascii="Arial" w:hAnsi="Arial"/>
          <w:lang w:val="en-US"/>
        </w:rPr>
      </w:pPr>
    </w:p>
    <w:p w14:paraId="42B30131" w14:textId="77777777" w:rsidR="006D6C23" w:rsidRDefault="006D6C23">
      <w:pPr>
        <w:rPr>
          <w:rFonts w:ascii="Arial" w:hAnsi="Arial"/>
          <w:lang w:val="en-US"/>
        </w:rPr>
      </w:pPr>
    </w:p>
    <w:p w14:paraId="68419B3A" w14:textId="77777777" w:rsidR="006D6C23" w:rsidRDefault="006D6C23">
      <w:pPr>
        <w:rPr>
          <w:rFonts w:ascii="Arial" w:hAnsi="Arial"/>
          <w:lang w:val="en-US"/>
        </w:rPr>
      </w:pPr>
    </w:p>
    <w:sectPr w:rsidR="006D6C23" w:rsidSect="006E0851">
      <w:footerReference w:type="even" r:id="rId7"/>
      <w:footerReference w:type="default" r:id="rId8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725404" w14:textId="77777777" w:rsidR="00F76B93" w:rsidRDefault="00F76B93" w:rsidP="00BC1175">
      <w:r>
        <w:separator/>
      </w:r>
    </w:p>
  </w:endnote>
  <w:endnote w:type="continuationSeparator" w:id="0">
    <w:p w14:paraId="51430A10" w14:textId="77777777" w:rsidR="00F76B93" w:rsidRDefault="00F76B93" w:rsidP="00BC1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AB62E3" w14:textId="77777777" w:rsidR="00EE432D" w:rsidRDefault="00EE432D" w:rsidP="00937E20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BE4E17E" w14:textId="77777777" w:rsidR="00EE432D" w:rsidRDefault="00EE432D" w:rsidP="00BC117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B563F0" w14:textId="77777777" w:rsidR="00EE432D" w:rsidRDefault="00EE432D" w:rsidP="00937E20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E8132B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CE134DA" w14:textId="77777777" w:rsidR="00EE432D" w:rsidRDefault="00EE432D" w:rsidP="00BC117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4321B0" w14:textId="77777777" w:rsidR="00F76B93" w:rsidRDefault="00F76B93" w:rsidP="00BC1175">
      <w:r>
        <w:separator/>
      </w:r>
    </w:p>
  </w:footnote>
  <w:footnote w:type="continuationSeparator" w:id="0">
    <w:p w14:paraId="5C34E185" w14:textId="77777777" w:rsidR="00F76B93" w:rsidRDefault="00F76B93" w:rsidP="00BC1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600"/>
    <w:rsid w:val="000055BB"/>
    <w:rsid w:val="000073FE"/>
    <w:rsid w:val="00007B28"/>
    <w:rsid w:val="000149BB"/>
    <w:rsid w:val="00033414"/>
    <w:rsid w:val="000353A4"/>
    <w:rsid w:val="0005121A"/>
    <w:rsid w:val="00073937"/>
    <w:rsid w:val="00075B87"/>
    <w:rsid w:val="0008453C"/>
    <w:rsid w:val="00086970"/>
    <w:rsid w:val="00094FF5"/>
    <w:rsid w:val="00097804"/>
    <w:rsid w:val="000A4B8D"/>
    <w:rsid w:val="000B225B"/>
    <w:rsid w:val="000E7552"/>
    <w:rsid w:val="000F5DD1"/>
    <w:rsid w:val="00100A9D"/>
    <w:rsid w:val="001029CC"/>
    <w:rsid w:val="00125B8B"/>
    <w:rsid w:val="00135EC7"/>
    <w:rsid w:val="0014023D"/>
    <w:rsid w:val="00144A3D"/>
    <w:rsid w:val="00147EB2"/>
    <w:rsid w:val="00174CD1"/>
    <w:rsid w:val="00181B98"/>
    <w:rsid w:val="0019155C"/>
    <w:rsid w:val="001D2DC2"/>
    <w:rsid w:val="001E087C"/>
    <w:rsid w:val="001F581F"/>
    <w:rsid w:val="00214402"/>
    <w:rsid w:val="00217370"/>
    <w:rsid w:val="0022171D"/>
    <w:rsid w:val="00222183"/>
    <w:rsid w:val="0022364E"/>
    <w:rsid w:val="00245045"/>
    <w:rsid w:val="00247BDB"/>
    <w:rsid w:val="002647B3"/>
    <w:rsid w:val="00285E87"/>
    <w:rsid w:val="00294B6A"/>
    <w:rsid w:val="002A1412"/>
    <w:rsid w:val="002B5864"/>
    <w:rsid w:val="002D1C64"/>
    <w:rsid w:val="002D7B58"/>
    <w:rsid w:val="002F15ED"/>
    <w:rsid w:val="002F1814"/>
    <w:rsid w:val="0030327F"/>
    <w:rsid w:val="0030404E"/>
    <w:rsid w:val="00315A2A"/>
    <w:rsid w:val="00320C23"/>
    <w:rsid w:val="00344431"/>
    <w:rsid w:val="003707A0"/>
    <w:rsid w:val="00386AE4"/>
    <w:rsid w:val="003A202D"/>
    <w:rsid w:val="003E61CA"/>
    <w:rsid w:val="003F68DF"/>
    <w:rsid w:val="004209C4"/>
    <w:rsid w:val="004307A6"/>
    <w:rsid w:val="00456D9E"/>
    <w:rsid w:val="00456DF8"/>
    <w:rsid w:val="00463A3E"/>
    <w:rsid w:val="0047275F"/>
    <w:rsid w:val="004814FB"/>
    <w:rsid w:val="00482B08"/>
    <w:rsid w:val="00484B28"/>
    <w:rsid w:val="00485B82"/>
    <w:rsid w:val="004C7F62"/>
    <w:rsid w:val="004D3374"/>
    <w:rsid w:val="004F1676"/>
    <w:rsid w:val="005076CE"/>
    <w:rsid w:val="00511112"/>
    <w:rsid w:val="005166A8"/>
    <w:rsid w:val="00517CBD"/>
    <w:rsid w:val="00526FED"/>
    <w:rsid w:val="00537A0E"/>
    <w:rsid w:val="00551254"/>
    <w:rsid w:val="00552BAA"/>
    <w:rsid w:val="005546A4"/>
    <w:rsid w:val="00561B54"/>
    <w:rsid w:val="00575E26"/>
    <w:rsid w:val="005B0C9A"/>
    <w:rsid w:val="005B0EE4"/>
    <w:rsid w:val="005B55AF"/>
    <w:rsid w:val="005C36BE"/>
    <w:rsid w:val="005D6C7E"/>
    <w:rsid w:val="005E171D"/>
    <w:rsid w:val="005E43D6"/>
    <w:rsid w:val="00601BDF"/>
    <w:rsid w:val="00602F24"/>
    <w:rsid w:val="00604B38"/>
    <w:rsid w:val="00607C5A"/>
    <w:rsid w:val="00624447"/>
    <w:rsid w:val="006413C9"/>
    <w:rsid w:val="006424C5"/>
    <w:rsid w:val="006460CE"/>
    <w:rsid w:val="00662319"/>
    <w:rsid w:val="00666684"/>
    <w:rsid w:val="00666918"/>
    <w:rsid w:val="006672CF"/>
    <w:rsid w:val="006701BA"/>
    <w:rsid w:val="00690B63"/>
    <w:rsid w:val="006937FC"/>
    <w:rsid w:val="006A5D56"/>
    <w:rsid w:val="006C6176"/>
    <w:rsid w:val="006D163D"/>
    <w:rsid w:val="006D6C23"/>
    <w:rsid w:val="006D7DF9"/>
    <w:rsid w:val="006E0851"/>
    <w:rsid w:val="006F04EA"/>
    <w:rsid w:val="006F7139"/>
    <w:rsid w:val="00722174"/>
    <w:rsid w:val="00735DC7"/>
    <w:rsid w:val="00771707"/>
    <w:rsid w:val="00780B7E"/>
    <w:rsid w:val="0078434A"/>
    <w:rsid w:val="007852CF"/>
    <w:rsid w:val="007B289B"/>
    <w:rsid w:val="007C1AFD"/>
    <w:rsid w:val="007D23F8"/>
    <w:rsid w:val="007E109A"/>
    <w:rsid w:val="007F6F7A"/>
    <w:rsid w:val="008045C3"/>
    <w:rsid w:val="008075D5"/>
    <w:rsid w:val="00810CBE"/>
    <w:rsid w:val="00844619"/>
    <w:rsid w:val="00844D35"/>
    <w:rsid w:val="008450B0"/>
    <w:rsid w:val="0087789F"/>
    <w:rsid w:val="00880CE1"/>
    <w:rsid w:val="00880E29"/>
    <w:rsid w:val="00895305"/>
    <w:rsid w:val="00895486"/>
    <w:rsid w:val="00895B0F"/>
    <w:rsid w:val="008A108E"/>
    <w:rsid w:val="008B29A9"/>
    <w:rsid w:val="008C1612"/>
    <w:rsid w:val="008C1CAF"/>
    <w:rsid w:val="008C585F"/>
    <w:rsid w:val="008D3B7E"/>
    <w:rsid w:val="00914DD2"/>
    <w:rsid w:val="00914E5B"/>
    <w:rsid w:val="00915600"/>
    <w:rsid w:val="00931D5F"/>
    <w:rsid w:val="00937E20"/>
    <w:rsid w:val="00940F04"/>
    <w:rsid w:val="00954793"/>
    <w:rsid w:val="00980EAE"/>
    <w:rsid w:val="00997FFE"/>
    <w:rsid w:val="009A30A2"/>
    <w:rsid w:val="009B5782"/>
    <w:rsid w:val="009C4059"/>
    <w:rsid w:val="009F7E37"/>
    <w:rsid w:val="00A0102E"/>
    <w:rsid w:val="00A0505F"/>
    <w:rsid w:val="00A122D1"/>
    <w:rsid w:val="00A16BDA"/>
    <w:rsid w:val="00A1711E"/>
    <w:rsid w:val="00A23D72"/>
    <w:rsid w:val="00A24A44"/>
    <w:rsid w:val="00A34E72"/>
    <w:rsid w:val="00A44B0A"/>
    <w:rsid w:val="00A62289"/>
    <w:rsid w:val="00A73515"/>
    <w:rsid w:val="00A858DD"/>
    <w:rsid w:val="00A918CD"/>
    <w:rsid w:val="00AD46BE"/>
    <w:rsid w:val="00AD5C22"/>
    <w:rsid w:val="00AE5228"/>
    <w:rsid w:val="00AE584E"/>
    <w:rsid w:val="00B03794"/>
    <w:rsid w:val="00B225C9"/>
    <w:rsid w:val="00B359C6"/>
    <w:rsid w:val="00B77EB2"/>
    <w:rsid w:val="00B916E2"/>
    <w:rsid w:val="00BC1175"/>
    <w:rsid w:val="00BE1457"/>
    <w:rsid w:val="00BE14DA"/>
    <w:rsid w:val="00BE1624"/>
    <w:rsid w:val="00BE53D8"/>
    <w:rsid w:val="00C0540A"/>
    <w:rsid w:val="00C2367C"/>
    <w:rsid w:val="00C27313"/>
    <w:rsid w:val="00C36376"/>
    <w:rsid w:val="00C379D9"/>
    <w:rsid w:val="00C41C8B"/>
    <w:rsid w:val="00C52CDB"/>
    <w:rsid w:val="00C80B99"/>
    <w:rsid w:val="00C90789"/>
    <w:rsid w:val="00CC386C"/>
    <w:rsid w:val="00CD52B5"/>
    <w:rsid w:val="00D02154"/>
    <w:rsid w:val="00D211D5"/>
    <w:rsid w:val="00D22EFC"/>
    <w:rsid w:val="00D23913"/>
    <w:rsid w:val="00D26D6C"/>
    <w:rsid w:val="00D66512"/>
    <w:rsid w:val="00D75E54"/>
    <w:rsid w:val="00D84133"/>
    <w:rsid w:val="00D9255A"/>
    <w:rsid w:val="00D93764"/>
    <w:rsid w:val="00DA289B"/>
    <w:rsid w:val="00DD0504"/>
    <w:rsid w:val="00DE7B9D"/>
    <w:rsid w:val="00E0121B"/>
    <w:rsid w:val="00E0393F"/>
    <w:rsid w:val="00E17D91"/>
    <w:rsid w:val="00E57D7C"/>
    <w:rsid w:val="00E71181"/>
    <w:rsid w:val="00E76484"/>
    <w:rsid w:val="00E8132B"/>
    <w:rsid w:val="00E945FD"/>
    <w:rsid w:val="00ED23A1"/>
    <w:rsid w:val="00EE432D"/>
    <w:rsid w:val="00F01832"/>
    <w:rsid w:val="00F0415C"/>
    <w:rsid w:val="00F10583"/>
    <w:rsid w:val="00F11F25"/>
    <w:rsid w:val="00F15260"/>
    <w:rsid w:val="00F20345"/>
    <w:rsid w:val="00F20B23"/>
    <w:rsid w:val="00F24A34"/>
    <w:rsid w:val="00F3244C"/>
    <w:rsid w:val="00F51B83"/>
    <w:rsid w:val="00F567A2"/>
    <w:rsid w:val="00F71153"/>
    <w:rsid w:val="00F75878"/>
    <w:rsid w:val="00F76B93"/>
    <w:rsid w:val="00F82533"/>
    <w:rsid w:val="00FA5639"/>
    <w:rsid w:val="00FB0615"/>
    <w:rsid w:val="00FB29A1"/>
    <w:rsid w:val="00FB3A34"/>
    <w:rsid w:val="00FB52E3"/>
    <w:rsid w:val="00FC4C89"/>
    <w:rsid w:val="00FE04CB"/>
    <w:rsid w:val="00FE18EE"/>
    <w:rsid w:val="00FE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0A9E4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E14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24A3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4A34"/>
    <w:rPr>
      <w:rFonts w:ascii="Lucida Grande" w:hAnsi="Lucida Grande" w:cs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BC117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C1175"/>
  </w:style>
  <w:style w:type="character" w:styleId="Numrodepage">
    <w:name w:val="page number"/>
    <w:basedOn w:val="Policepardfaut"/>
    <w:uiPriority w:val="99"/>
    <w:semiHidden/>
    <w:unhideWhenUsed/>
    <w:rsid w:val="00BC1175"/>
  </w:style>
  <w:style w:type="paragraph" w:styleId="Rvision">
    <w:name w:val="Revision"/>
    <w:hidden/>
    <w:uiPriority w:val="99"/>
    <w:semiHidden/>
    <w:rsid w:val="005076C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E14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24A3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4A34"/>
    <w:rPr>
      <w:rFonts w:ascii="Lucida Grande" w:hAnsi="Lucida Grande" w:cs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BC117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C1175"/>
  </w:style>
  <w:style w:type="character" w:styleId="Numrodepage">
    <w:name w:val="page number"/>
    <w:basedOn w:val="Policepardfaut"/>
    <w:uiPriority w:val="99"/>
    <w:semiHidden/>
    <w:unhideWhenUsed/>
    <w:rsid w:val="00BC1175"/>
  </w:style>
  <w:style w:type="paragraph" w:styleId="Rvision">
    <w:name w:val="Revision"/>
    <w:hidden/>
    <w:uiPriority w:val="99"/>
    <w:semiHidden/>
    <w:rsid w:val="005076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45</Characters>
  <Application>Microsoft Macintosh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</dc:creator>
  <cp:keywords/>
  <dc:description/>
  <cp:lastModifiedBy>Fabienne</cp:lastModifiedBy>
  <cp:revision>3</cp:revision>
  <cp:lastPrinted>2019-03-07T09:26:00Z</cp:lastPrinted>
  <dcterms:created xsi:type="dcterms:W3CDTF">2019-07-17T15:22:00Z</dcterms:created>
  <dcterms:modified xsi:type="dcterms:W3CDTF">2019-07-17T15:22:00Z</dcterms:modified>
</cp:coreProperties>
</file>